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7D081" w14:textId="77777777" w:rsidR="00721118" w:rsidRDefault="00190354" w:rsidP="00B663A9">
      <w:pPr>
        <w:rPr>
          <w:b/>
        </w:rPr>
      </w:pPr>
      <w:r>
        <w:rPr>
          <w:b/>
        </w:rPr>
        <w:t xml:space="preserve">Table </w:t>
      </w:r>
      <w:r w:rsidR="00B27073">
        <w:rPr>
          <w:b/>
        </w:rPr>
        <w:t>S3</w:t>
      </w:r>
    </w:p>
    <w:p w14:paraId="1B624845" w14:textId="77777777" w:rsidR="00721118" w:rsidRDefault="00721118" w:rsidP="00B663A9">
      <w:pPr>
        <w:rPr>
          <w:b/>
        </w:rPr>
      </w:pPr>
    </w:p>
    <w:p w14:paraId="247B4CC5" w14:textId="77777777" w:rsidR="00721118" w:rsidRDefault="00721118" w:rsidP="00B663A9">
      <w:pPr>
        <w:rPr>
          <w:b/>
        </w:rPr>
      </w:pPr>
    </w:p>
    <w:p w14:paraId="4D68F135" w14:textId="0316C3CD" w:rsidR="00B663A9" w:rsidRPr="00B34A0F" w:rsidRDefault="00D63EFA" w:rsidP="00B663A9">
      <w:pPr>
        <w:rPr>
          <w:b/>
        </w:rPr>
      </w:pPr>
      <w:bookmarkStart w:id="0" w:name="_GoBack"/>
      <w:bookmarkEnd w:id="0"/>
      <w:r>
        <w:t xml:space="preserve"> </w:t>
      </w:r>
    </w:p>
    <w:p w14:paraId="4F1DC3A1" w14:textId="77777777" w:rsidR="00BC4E8C" w:rsidRPr="00D63EFA" w:rsidRDefault="00BC4E8C" w:rsidP="00B663A9">
      <w:pPr>
        <w:rPr>
          <w:b/>
          <w:sz w:val="18"/>
          <w:szCs w:val="18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36"/>
        <w:gridCol w:w="1012"/>
        <w:gridCol w:w="846"/>
        <w:gridCol w:w="861"/>
        <w:gridCol w:w="923"/>
        <w:gridCol w:w="891"/>
        <w:gridCol w:w="486"/>
      </w:tblGrid>
      <w:tr w:rsidR="00B663A9" w:rsidRPr="00D63EFA" w14:paraId="7545775F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552C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4770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4DFB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7C2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12E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F1D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DC9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641AC44E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696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571D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DA57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Sum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0B37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FCB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B222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758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09A72874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DAA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E4E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45C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7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E74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306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019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2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F40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05C0DF1D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AC4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EEB9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06A6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E72B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46CC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C25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.9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99B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</w:tr>
      <w:tr w:rsidR="00B663A9" w:rsidRPr="00D63EFA" w14:paraId="760F7E81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1DC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FE49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09B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969A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80D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8B5A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CDF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698CB64C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0BC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1D5B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BF9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3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F677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0167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98D0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CE5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44FA9BB4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618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F1F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C24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3D4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618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1DD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7CC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1408C941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2CF1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109D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2290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CBC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4BA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594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A61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3A1FF71C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709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64B7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A0DE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Sum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4A33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78E9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F80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DF1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6D8CD750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CC7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665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752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25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356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B0D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50B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7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DA6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1E82FEA1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FF9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0514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77FB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95F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523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98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1A0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E60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19DECF0E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16A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701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179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86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EC8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7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DE1E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2CA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3A9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6BC67E10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A01A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E855D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F19E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75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07F17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8719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9EB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01A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49A7B616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205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FB5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68F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C1F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ECA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968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295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7E6A17A6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4EC5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C12B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7426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B45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367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558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4E9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49D9BAB8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A33D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4892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EEEF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Sum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26A5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B26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6B36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EAE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3A3D2185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090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FF6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CC3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2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2914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5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D5D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5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BBF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&lt; 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FCD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795B48B2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BB7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91E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8562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EB39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D5D4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040D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00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3EF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55599501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DE3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6A2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498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FD49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31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B9D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6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053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</w:tr>
      <w:tr w:rsidR="00B663A9" w:rsidRPr="00D63EFA" w14:paraId="7B5ED8D3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628D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CC5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2338D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0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0764C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725C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18A9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161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3E299933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58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E3A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9BA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97A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7C3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930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166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52007277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0D12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59AF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68DC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BB6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457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F6F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1F5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5C30DF0C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2BB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E590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984D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Sum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AAB5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AE95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5865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AC9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56298CCE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AB4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579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A1DB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414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2759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5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6489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7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C87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&lt; 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52C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28ABB994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A86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8082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CAF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0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B04E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8D0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416E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0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EFA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3D130EE2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296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F916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AD9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6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4EB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C7C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FC7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4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BBD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</w:tr>
      <w:tr w:rsidR="00B663A9" w:rsidRPr="00D63EFA" w14:paraId="007B2FF1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BD9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CC46A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7FFEE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05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23D1B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010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69F8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531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174E4088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F13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9B7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99A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879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89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4A2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AB3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1954DD09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710E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0326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9335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404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DBF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C70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2C6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06E93986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5A8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E49C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15BD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Sum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D2D6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2E01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BEB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F1F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026BF697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8F8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7984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B07E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6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AF36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5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718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34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EE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&lt; 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476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29A86624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ACD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61FE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3799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8AC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BB0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B1E9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195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663A9" w:rsidRPr="00D63EFA" w14:paraId="5B325C24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41C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585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CEAD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4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A5FB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4D9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CD82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5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A42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7D745058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5B7C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934CD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B639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0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0D1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A190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EB88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A3A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652B2DF0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3FA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8A8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864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8AE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ED1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E95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769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439E2D2A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4646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CF76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A827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A22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998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A03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459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20ED5665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786A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5080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12B0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Sum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CF13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E385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993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251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7DB35E3F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2A4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8124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276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246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A442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6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40A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18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4E3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&lt;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5E0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5D9E9C5C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89D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5612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B207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86F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3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A192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259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23F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</w:tr>
      <w:tr w:rsidR="00B663A9" w:rsidRPr="00D63EFA" w14:paraId="56A39F17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694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0222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C78A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3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D64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E67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3A9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6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AB7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4B1C32CD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B0B4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D498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BE2D2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52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94D09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D155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272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331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053409F1" w14:textId="74C71BCA" w:rsidR="00BC4E8C" w:rsidRPr="00D63EFA" w:rsidRDefault="00BC4E8C" w:rsidP="00B663A9">
      <w:pPr>
        <w:rPr>
          <w:rFonts w:eastAsia="Times New Roman"/>
          <w:bCs/>
          <w:color w:val="000000"/>
          <w:sz w:val="18"/>
          <w:szCs w:val="18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36"/>
        <w:gridCol w:w="1012"/>
        <w:gridCol w:w="782"/>
        <w:gridCol w:w="861"/>
        <w:gridCol w:w="923"/>
        <w:gridCol w:w="891"/>
        <w:gridCol w:w="486"/>
      </w:tblGrid>
      <w:tr w:rsidR="00B663A9" w:rsidRPr="00D63EFA" w14:paraId="71683BEE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A3E9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0BD1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399A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994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BB1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399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A7C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225B285A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013F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AEA5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CA58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Sum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7266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908A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D89D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E10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5000F3C2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CCA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FE59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8F9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BBF7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5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CA1A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F2FA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4F1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663A9" w:rsidRPr="00D63EFA" w14:paraId="24305EFC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4CB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F04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DD69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B8EC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1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FCEB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8C47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.5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4F8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4154773F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AFD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4064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1737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3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7F7C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7E1A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A54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7C1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663A9" w:rsidRPr="00D63EFA" w14:paraId="11BAB93F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F786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A594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3D6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5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2642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6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891D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0D4E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7BC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25BC36E2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569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BB3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11F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0AE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8DF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509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8C9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29A23D7A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3965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A17F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5BC1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D40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E7D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EDC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41E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185411B5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D280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123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8D65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Sum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3CC4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9A1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212D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A6E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61744D23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0BE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14EE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D14B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F42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4D37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E56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4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C4D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66D7A280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1A3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B74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26A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4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DAF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3C4E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10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388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.6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813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665CEEC4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022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9E5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49CA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A55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0E7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C6FC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ABC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663A9" w:rsidRPr="00D63EFA" w14:paraId="3A4B8328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0C56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0A42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55EEE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9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79B3D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B57A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DF86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9E4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77ED2EB3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733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FA9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39F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7AB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A5D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E24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87F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3AA66DFE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81A9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1B50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D3FB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313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7CB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71B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755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278E10A0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670D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360C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3FA5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Sum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01B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BE5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ADDA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406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137FE0A2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8AD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17BA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136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2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38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B7C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76E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.6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B18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3FF89261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6BD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BBED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473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EEB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B59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6CE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BE9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663A9" w:rsidRPr="00D63EFA" w14:paraId="627F6994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5FE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80B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28D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D94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5716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A0FD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1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D40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1086CD98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419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AE3C4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D2F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1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EB67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8A59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4424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7EA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54C5E55C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F14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C97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12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079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F53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EBD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4F8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45DAE206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CE0B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4ABE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578E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B83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7A8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CD9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866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13B5AB9E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CF2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F63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371B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Sum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ED82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7BD2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0E26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63D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18645FC9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84D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3D84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A08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685C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6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5AEE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1734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0F5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663A9" w:rsidRPr="00D63EFA" w14:paraId="57BD43AB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4ED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E65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A052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3D09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5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548B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1CE7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C3E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</w:tr>
      <w:tr w:rsidR="00B663A9" w:rsidRPr="00D63EFA" w14:paraId="22035E77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CD4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656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F762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3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2679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A87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425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943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3D721022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BD15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A2BAD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A737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6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CCAD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D701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21D1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C31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2E05AA69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C19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A48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E33A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CD0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B49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0B0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1E0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3C7C1876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51C4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9AF4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58CF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D2B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B3C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C81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130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5CE62AC1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338AF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9F4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B9C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Sum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416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3AC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8BA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40F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395689AA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24F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5B4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032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41D6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8CB4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A6B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8AD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755A8855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08A3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32CD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B74B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8366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C104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6B94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0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DE4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28FDCDE6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21B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0E4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4E06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7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17AB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CCA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A16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.5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762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05F7BFF2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C39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BC22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3632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7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952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BB69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8305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8A7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30CB2439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54E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A97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76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40C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EC6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FF69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50BD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143B3D56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7612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88CD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E87B" w14:textId="77777777" w:rsidR="00B663A9" w:rsidRPr="00D63EFA" w:rsidRDefault="00B663A9" w:rsidP="00CC2344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7F8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B3B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0EE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A03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27E8395B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D54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FA245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10CD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Sum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F497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2630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D76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6DB2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663A9" w:rsidRPr="00D63EFA" w14:paraId="49A633CF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1CE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3A7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B712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5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2C5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0628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E122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0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9C7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159FBC8E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56FB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994D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E8B3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110A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9B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3C11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0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4041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</w:t>
            </w:r>
          </w:p>
        </w:tc>
      </w:tr>
      <w:tr w:rsidR="00B663A9" w:rsidRPr="00D63EFA" w14:paraId="20C3B981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5D3E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E7B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D43A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6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5925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DF1B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E60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9478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B663A9" w:rsidRPr="00D63EFA" w14:paraId="07FDD6CD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051A6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013A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098D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1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84D3F" w14:textId="77777777" w:rsidR="00B663A9" w:rsidRPr="00D63EFA" w:rsidRDefault="00B663A9" w:rsidP="00CC2344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860C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5624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695C" w14:textId="77777777" w:rsidR="00B663A9" w:rsidRPr="00D63EFA" w:rsidRDefault="00B663A9" w:rsidP="00CC2344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43497F45" w14:textId="77777777" w:rsidR="00B663A9" w:rsidRPr="00D63EFA" w:rsidRDefault="00B663A9" w:rsidP="00B663A9">
      <w:pPr>
        <w:rPr>
          <w:b/>
          <w:sz w:val="18"/>
          <w:szCs w:val="18"/>
        </w:rPr>
      </w:pPr>
    </w:p>
    <w:p w14:paraId="586C7E81" w14:textId="77777777" w:rsidR="00515A37" w:rsidRPr="00957635" w:rsidRDefault="00515A37" w:rsidP="00C57E25">
      <w:pPr>
        <w:rPr>
          <w:b/>
        </w:rPr>
      </w:pPr>
    </w:p>
    <w:p w14:paraId="553E1033" w14:textId="77777777" w:rsidR="00515A37" w:rsidRPr="00957635" w:rsidRDefault="00515A37" w:rsidP="00C57E25">
      <w:pPr>
        <w:rPr>
          <w:b/>
        </w:rPr>
      </w:pPr>
    </w:p>
    <w:p w14:paraId="49005F9A" w14:textId="77777777" w:rsidR="00515A37" w:rsidRPr="00957635" w:rsidRDefault="00515A37" w:rsidP="00C57E25">
      <w:pPr>
        <w:rPr>
          <w:b/>
        </w:rPr>
      </w:pPr>
    </w:p>
    <w:p w14:paraId="2E606014" w14:textId="77777777" w:rsidR="00515A37" w:rsidRPr="00957635" w:rsidRDefault="00515A37" w:rsidP="00C57E25">
      <w:pPr>
        <w:rPr>
          <w:b/>
        </w:rPr>
      </w:pPr>
    </w:p>
    <w:p w14:paraId="42529D88" w14:textId="77777777" w:rsidR="00515A37" w:rsidRPr="00957635" w:rsidRDefault="00515A37" w:rsidP="00C57E25">
      <w:pPr>
        <w:rPr>
          <w:b/>
        </w:rPr>
      </w:pPr>
    </w:p>
    <w:p w14:paraId="76724212" w14:textId="77777777" w:rsidR="00515A37" w:rsidRPr="00957635" w:rsidRDefault="00515A37" w:rsidP="00C57E25">
      <w:pPr>
        <w:rPr>
          <w:b/>
        </w:rPr>
      </w:pPr>
    </w:p>
    <w:p w14:paraId="185D9A50" w14:textId="77777777" w:rsidR="00515A37" w:rsidRPr="00957635" w:rsidRDefault="00515A37" w:rsidP="00C57E25">
      <w:pPr>
        <w:rPr>
          <w:b/>
        </w:rPr>
      </w:pPr>
    </w:p>
    <w:p w14:paraId="59F5A695" w14:textId="77777777" w:rsidR="00515A37" w:rsidRPr="00957635" w:rsidRDefault="00515A37" w:rsidP="00C57E25">
      <w:pPr>
        <w:rPr>
          <w:b/>
        </w:rPr>
      </w:pPr>
    </w:p>
    <w:p w14:paraId="7AA286D7" w14:textId="77777777" w:rsidR="00A008BD" w:rsidRPr="00957635" w:rsidRDefault="00A008BD" w:rsidP="00C57E25">
      <w:pPr>
        <w:rPr>
          <w:b/>
        </w:rPr>
      </w:pPr>
    </w:p>
    <w:p w14:paraId="481BEE06" w14:textId="77777777" w:rsidR="00A008BD" w:rsidRPr="00957635" w:rsidRDefault="00A008BD" w:rsidP="00C57E25">
      <w:pPr>
        <w:rPr>
          <w:b/>
        </w:rPr>
      </w:pPr>
    </w:p>
    <w:p w14:paraId="72874933" w14:textId="77777777" w:rsidR="00A008BD" w:rsidRPr="00957635" w:rsidRDefault="00A008BD" w:rsidP="00C57E25">
      <w:pPr>
        <w:rPr>
          <w:b/>
        </w:rPr>
      </w:pPr>
    </w:p>
    <w:p w14:paraId="4B100E61" w14:textId="77777777" w:rsidR="00A008BD" w:rsidRPr="00A008BD" w:rsidRDefault="00A008BD" w:rsidP="00C57E25">
      <w:pPr>
        <w:rPr>
          <w:b/>
        </w:rPr>
      </w:pPr>
    </w:p>
    <w:p w14:paraId="42048BF6" w14:textId="77777777" w:rsidR="00A008BD" w:rsidRPr="00A008BD" w:rsidRDefault="00A008BD" w:rsidP="00C57E25">
      <w:pPr>
        <w:rPr>
          <w:b/>
        </w:rPr>
      </w:pPr>
    </w:p>
    <w:p w14:paraId="437A2559" w14:textId="77777777" w:rsidR="00A008BD" w:rsidRPr="00A008BD" w:rsidRDefault="00A008BD" w:rsidP="00C57E25">
      <w:pPr>
        <w:rPr>
          <w:b/>
        </w:rPr>
      </w:pPr>
    </w:p>
    <w:p w14:paraId="3FF79E06" w14:textId="77777777" w:rsidR="00A008BD" w:rsidRPr="00A008BD" w:rsidRDefault="00A008BD" w:rsidP="00C57E25">
      <w:pPr>
        <w:rPr>
          <w:b/>
        </w:rPr>
      </w:pPr>
    </w:p>
    <w:p w14:paraId="19762C17" w14:textId="77777777" w:rsidR="00A008BD" w:rsidRPr="00A008BD" w:rsidRDefault="00A008BD" w:rsidP="00C57E25">
      <w:pPr>
        <w:rPr>
          <w:b/>
        </w:rPr>
      </w:pPr>
    </w:p>
    <w:p w14:paraId="65863503" w14:textId="77777777" w:rsidR="00A008BD" w:rsidRPr="00A008BD" w:rsidRDefault="00A008BD" w:rsidP="00C57E25">
      <w:pPr>
        <w:rPr>
          <w:b/>
        </w:rPr>
      </w:pPr>
    </w:p>
    <w:p w14:paraId="68AC98F1" w14:textId="77777777" w:rsidR="00A008BD" w:rsidRPr="00A008BD" w:rsidRDefault="00A008BD" w:rsidP="00C57E25">
      <w:pPr>
        <w:rPr>
          <w:b/>
        </w:rPr>
      </w:pPr>
    </w:p>
    <w:p w14:paraId="4074421F" w14:textId="77777777" w:rsidR="00A008BD" w:rsidRPr="00A008BD" w:rsidRDefault="00A008BD" w:rsidP="00C57E25">
      <w:pPr>
        <w:rPr>
          <w:b/>
        </w:rPr>
      </w:pPr>
    </w:p>
    <w:p w14:paraId="471980AB" w14:textId="77777777" w:rsidR="00A008BD" w:rsidRPr="00A008BD" w:rsidRDefault="00A008BD" w:rsidP="00C57E25">
      <w:pPr>
        <w:rPr>
          <w:b/>
        </w:rPr>
      </w:pPr>
    </w:p>
    <w:p w14:paraId="3869FF0E" w14:textId="77777777" w:rsidR="00A008BD" w:rsidRPr="00A008BD" w:rsidRDefault="00A008BD" w:rsidP="00C57E25">
      <w:pPr>
        <w:rPr>
          <w:b/>
        </w:rPr>
      </w:pPr>
    </w:p>
    <w:p w14:paraId="556A9B3E" w14:textId="77777777" w:rsidR="00A008BD" w:rsidRPr="00A008BD" w:rsidRDefault="00A008BD" w:rsidP="00C57E25">
      <w:pPr>
        <w:rPr>
          <w:b/>
        </w:rPr>
      </w:pPr>
    </w:p>
    <w:p w14:paraId="75D28D96" w14:textId="77777777" w:rsidR="00A008BD" w:rsidRPr="00A008BD" w:rsidRDefault="00A008BD" w:rsidP="00C57E25">
      <w:pPr>
        <w:rPr>
          <w:b/>
        </w:rPr>
      </w:pPr>
    </w:p>
    <w:p w14:paraId="298E9B32" w14:textId="77777777" w:rsidR="00A008BD" w:rsidRPr="00A008BD" w:rsidRDefault="00A008BD" w:rsidP="00C57E25">
      <w:pPr>
        <w:rPr>
          <w:b/>
        </w:rPr>
      </w:pPr>
    </w:p>
    <w:p w14:paraId="0166CB64" w14:textId="77777777" w:rsidR="00A008BD" w:rsidRPr="00A008BD" w:rsidRDefault="00A008BD" w:rsidP="00C57E25">
      <w:pPr>
        <w:rPr>
          <w:b/>
        </w:rPr>
      </w:pPr>
    </w:p>
    <w:sectPr w:rsidR="00A008BD" w:rsidRPr="00A008BD" w:rsidSect="00B2707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537C93" w14:textId="77777777" w:rsidR="00B37422" w:rsidRDefault="00B37422" w:rsidP="00B663A9">
      <w:r>
        <w:separator/>
      </w:r>
    </w:p>
  </w:endnote>
  <w:endnote w:type="continuationSeparator" w:id="0">
    <w:p w14:paraId="14070ECE" w14:textId="77777777" w:rsidR="00B37422" w:rsidRDefault="00B37422" w:rsidP="00B66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5B6AEC" w14:textId="77777777" w:rsidR="00505FA2" w:rsidRDefault="00505FA2" w:rsidP="00CC23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21D73E" w14:textId="77777777" w:rsidR="00505FA2" w:rsidRDefault="00505FA2" w:rsidP="00B663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4C2DA9" w14:textId="77777777" w:rsidR="00505FA2" w:rsidRDefault="00505FA2" w:rsidP="00B663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751251" w14:textId="77777777" w:rsidR="00B37422" w:rsidRDefault="00B37422" w:rsidP="00B663A9">
      <w:r>
        <w:separator/>
      </w:r>
    </w:p>
  </w:footnote>
  <w:footnote w:type="continuationSeparator" w:id="0">
    <w:p w14:paraId="696D8CBE" w14:textId="77777777" w:rsidR="00B37422" w:rsidRDefault="00B37422" w:rsidP="00B66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817DF"/>
    <w:rsid w:val="0002568E"/>
    <w:rsid w:val="00042DFC"/>
    <w:rsid w:val="00092DE3"/>
    <w:rsid w:val="000A24FB"/>
    <w:rsid w:val="000C07DE"/>
    <w:rsid w:val="000D5098"/>
    <w:rsid w:val="00122603"/>
    <w:rsid w:val="001236D9"/>
    <w:rsid w:val="00163286"/>
    <w:rsid w:val="00190354"/>
    <w:rsid w:val="001F2216"/>
    <w:rsid w:val="00210203"/>
    <w:rsid w:val="00214D68"/>
    <w:rsid w:val="002235D3"/>
    <w:rsid w:val="00225367"/>
    <w:rsid w:val="0025067D"/>
    <w:rsid w:val="00257EA4"/>
    <w:rsid w:val="002D4253"/>
    <w:rsid w:val="002D696B"/>
    <w:rsid w:val="002E3872"/>
    <w:rsid w:val="00300442"/>
    <w:rsid w:val="0033747E"/>
    <w:rsid w:val="0034667D"/>
    <w:rsid w:val="00370979"/>
    <w:rsid w:val="0038534E"/>
    <w:rsid w:val="003A27ED"/>
    <w:rsid w:val="003D46AA"/>
    <w:rsid w:val="00427B1D"/>
    <w:rsid w:val="00450C0F"/>
    <w:rsid w:val="00492EB5"/>
    <w:rsid w:val="004A413F"/>
    <w:rsid w:val="004C002F"/>
    <w:rsid w:val="004F543B"/>
    <w:rsid w:val="00505FA2"/>
    <w:rsid w:val="00515A37"/>
    <w:rsid w:val="005D64DE"/>
    <w:rsid w:val="00603663"/>
    <w:rsid w:val="0063261A"/>
    <w:rsid w:val="006856E7"/>
    <w:rsid w:val="0069430A"/>
    <w:rsid w:val="006B49CD"/>
    <w:rsid w:val="006D7238"/>
    <w:rsid w:val="00721118"/>
    <w:rsid w:val="00723180"/>
    <w:rsid w:val="0074082D"/>
    <w:rsid w:val="00775E05"/>
    <w:rsid w:val="00782FCE"/>
    <w:rsid w:val="007A2463"/>
    <w:rsid w:val="007C6913"/>
    <w:rsid w:val="007F21AC"/>
    <w:rsid w:val="007F2B21"/>
    <w:rsid w:val="008253EC"/>
    <w:rsid w:val="008314F5"/>
    <w:rsid w:val="00832D33"/>
    <w:rsid w:val="00862EF2"/>
    <w:rsid w:val="008820DF"/>
    <w:rsid w:val="008B511B"/>
    <w:rsid w:val="008B7DE8"/>
    <w:rsid w:val="008F06E2"/>
    <w:rsid w:val="008F3E06"/>
    <w:rsid w:val="009322A1"/>
    <w:rsid w:val="00957635"/>
    <w:rsid w:val="00981AA9"/>
    <w:rsid w:val="009A7B65"/>
    <w:rsid w:val="009D53B0"/>
    <w:rsid w:val="009F586E"/>
    <w:rsid w:val="00A008BD"/>
    <w:rsid w:val="00A4467B"/>
    <w:rsid w:val="00A46AA9"/>
    <w:rsid w:val="00A75A9F"/>
    <w:rsid w:val="00A97FFD"/>
    <w:rsid w:val="00AE184E"/>
    <w:rsid w:val="00B218FB"/>
    <w:rsid w:val="00B27073"/>
    <w:rsid w:val="00B348F2"/>
    <w:rsid w:val="00B34A0F"/>
    <w:rsid w:val="00B37422"/>
    <w:rsid w:val="00B61F4B"/>
    <w:rsid w:val="00B663A9"/>
    <w:rsid w:val="00BC4E8C"/>
    <w:rsid w:val="00BD7FF1"/>
    <w:rsid w:val="00C31EF3"/>
    <w:rsid w:val="00C50C89"/>
    <w:rsid w:val="00C57E25"/>
    <w:rsid w:val="00C765E5"/>
    <w:rsid w:val="00CC2344"/>
    <w:rsid w:val="00D36742"/>
    <w:rsid w:val="00D53677"/>
    <w:rsid w:val="00D63EFA"/>
    <w:rsid w:val="00D9226A"/>
    <w:rsid w:val="00D97AD4"/>
    <w:rsid w:val="00DE0591"/>
    <w:rsid w:val="00E632F5"/>
    <w:rsid w:val="00E65EB7"/>
    <w:rsid w:val="00E73993"/>
    <w:rsid w:val="00E817DF"/>
    <w:rsid w:val="00EB3D6E"/>
    <w:rsid w:val="00EC21EE"/>
    <w:rsid w:val="00EC3CCC"/>
    <w:rsid w:val="00FA42C5"/>
    <w:rsid w:val="00FD1B38"/>
    <w:rsid w:val="00FD6299"/>
    <w:rsid w:val="00FE77D2"/>
    <w:rsid w:val="00FF0CEC"/>
    <w:rsid w:val="00FF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CFE1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8B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7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D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63A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B663A9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B663A9"/>
    <w:rPr>
      <w:rFonts w:ascii="Cambria" w:hAnsi="Cambria" w:cstheme="minorBidi"/>
    </w:rPr>
  </w:style>
  <w:style w:type="paragraph" w:styleId="Footer">
    <w:name w:val="footer"/>
    <w:basedOn w:val="Normal"/>
    <w:link w:val="FooterChar"/>
    <w:uiPriority w:val="99"/>
    <w:unhideWhenUsed/>
    <w:rsid w:val="00B663A9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63A9"/>
  </w:style>
  <w:style w:type="character" w:styleId="PageNumber">
    <w:name w:val="page number"/>
    <w:basedOn w:val="DefaultParagraphFont"/>
    <w:uiPriority w:val="99"/>
    <w:semiHidden/>
    <w:unhideWhenUsed/>
    <w:rsid w:val="00B663A9"/>
  </w:style>
  <w:style w:type="character" w:styleId="CommentReference">
    <w:name w:val="annotation reference"/>
    <w:basedOn w:val="DefaultParagraphFont"/>
    <w:uiPriority w:val="99"/>
    <w:semiHidden/>
    <w:unhideWhenUsed/>
    <w:rsid w:val="00B21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8FB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8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F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820D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06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6E2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8B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7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D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63A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B663A9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B663A9"/>
    <w:rPr>
      <w:rFonts w:ascii="Cambria" w:hAnsi="Cambria" w:cstheme="minorBidi"/>
    </w:rPr>
  </w:style>
  <w:style w:type="paragraph" w:styleId="Footer">
    <w:name w:val="footer"/>
    <w:basedOn w:val="Normal"/>
    <w:link w:val="FooterChar"/>
    <w:uiPriority w:val="99"/>
    <w:unhideWhenUsed/>
    <w:rsid w:val="00B663A9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63A9"/>
  </w:style>
  <w:style w:type="character" w:styleId="PageNumber">
    <w:name w:val="page number"/>
    <w:basedOn w:val="DefaultParagraphFont"/>
    <w:uiPriority w:val="99"/>
    <w:semiHidden/>
    <w:unhideWhenUsed/>
    <w:rsid w:val="00B663A9"/>
  </w:style>
  <w:style w:type="character" w:styleId="CommentReference">
    <w:name w:val="annotation reference"/>
    <w:basedOn w:val="DefaultParagraphFont"/>
    <w:uiPriority w:val="99"/>
    <w:semiHidden/>
    <w:unhideWhenUsed/>
    <w:rsid w:val="00B21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8FB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8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F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820D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06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6E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dney Glassman</dc:creator>
  <cp:lastModifiedBy>Lin, Noel</cp:lastModifiedBy>
  <cp:revision>2</cp:revision>
  <dcterms:created xsi:type="dcterms:W3CDTF">2018-06-28T16:15:00Z</dcterms:created>
  <dcterms:modified xsi:type="dcterms:W3CDTF">2018-06-28T16:15:00Z</dcterms:modified>
</cp:coreProperties>
</file>